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Style w:val="StrongEmphasis"/>
          <w:rFonts w:eastAsia="宋体" w:cs="Times New Roman" w:ascii="Times New Roman" w:hAnsi="Times New Roman"/>
          <w:sz w:val="24"/>
          <w:szCs w:val="24"/>
        </w:rPr>
        <w:t>Table S</w:t>
      </w:r>
      <w:r>
        <w:rPr>
          <w:rStyle w:val="StrongEmphasis"/>
          <w:rFonts w:eastAsia="宋体" w:cs="Times New Roman" w:ascii="Times New Roman" w:hAnsi="Times New Roman"/>
          <w:sz w:val="24"/>
          <w:szCs w:val="24"/>
          <w:lang w:val="en-US" w:eastAsia="zh-CN"/>
        </w:rPr>
        <w:t>1</w:t>
      </w:r>
      <w:r>
        <w:rPr>
          <w:rStyle w:val="StrongEmphasis"/>
          <w:rFonts w:eastAsia="宋体" w:cs="Times New Roman" w:ascii="Times New Roman" w:hAnsi="Times New Roman"/>
          <w:sz w:val="24"/>
          <w:szCs w:val="24"/>
        </w:rPr>
        <w:t>. Ingredient composition of control (D12450B) and high-fat (D12492) diet for mice.</w:t>
      </w:r>
      <w:r>
        <w:rPr>
          <w:rFonts w:eastAsia="宋体" w:cs="Times New Roman" w:ascii="Times New Roman" w:hAnsi="Times New Roman"/>
          <w:sz w:val="24"/>
          <w:szCs w:val="24"/>
        </w:rPr>
        <w:b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415415</wp:posOffset>
                </wp:positionV>
                <wp:extent cx="4893310" cy="25984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3310" cy="2598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2944"/>
                              <w:gridCol w:w="2381"/>
                              <w:gridCol w:w="2381"/>
                            </w:tblGrid>
                            <w:tr>
                              <w:trPr>
                                <w:tblHeader w:val="true"/>
                              </w:trPr>
                              <w:tc>
                                <w:tcPr>
                                  <w:tcW w:w="2944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StrongEmphasis"/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Ingredient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StrongEmphasis"/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D12450B (g)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StrongEmphasis"/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D12492 (g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Casein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L-Cystine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Corn Starch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351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Maltodextrin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Sucrose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350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68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Cellulose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Soybean Oil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Lard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2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Mineral Mix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DiCalcium Phosphate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Calcium Carbonate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5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Potassium Citrate, 1 H2O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6.5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6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Vitamin Mix V10001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Choline Bitartrate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4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StrongEmphasis"/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055.05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773.8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5.3pt;height:204.6pt;mso-wrap-distance-left:9pt;mso-wrap-distance-right:9pt;mso-wrap-distance-top:0pt;mso-wrap-distance-bottom:0pt;margin-top:111.45pt;mso-position-vertical-relative:page;margin-left:10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2944"/>
                        <w:gridCol w:w="2381"/>
                        <w:gridCol w:w="2381"/>
                      </w:tblGrid>
                      <w:tr>
                        <w:trPr>
                          <w:tblHeader w:val="true"/>
                        </w:trPr>
                        <w:tc>
                          <w:tcPr>
                            <w:tcW w:w="2944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StrongEmphasis"/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Ingredient</w:t>
                            </w:r>
                          </w:p>
                        </w:tc>
                        <w:tc>
                          <w:tcPr>
                            <w:tcW w:w="2381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StrongEmphasis"/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D12450B (g)</w:t>
                            </w:r>
                          </w:p>
                        </w:tc>
                        <w:tc>
                          <w:tcPr>
                            <w:tcW w:w="2381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StrongEmphasis"/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D12492 (g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Casein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L-Cystine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Corn Starch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351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Maltodextrin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Sucrose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350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68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Cellulose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Soybean Oil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Lard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2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Mineral Mix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DiCalcium Phosphate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Calcium Carbonate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5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Potassium Citrate, 1 H2O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6.5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6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Vitamin Mix V10001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Choline Bitartrate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4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StrongEmphasis"/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381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055.05</w:t>
                            </w:r>
                          </w:p>
                        </w:tc>
                        <w:tc>
                          <w:tcPr>
                            <w:tcW w:w="2381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773.8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rStyle w:val="Emphasis"/>
          <w:rFonts w:eastAsia="宋体" w:cs="Times New Roman" w:ascii="Times New Roman" w:hAnsi="Times New Roman"/>
          <w:i w:val="false"/>
          <w:iCs/>
          <w:sz w:val="24"/>
          <w:szCs w:val="24"/>
        </w:rPr>
        <w:t>Mass indicates the amount of each ingredient used to prepare the diet (g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14:28:31Z</dcterms:created>
  <dc:creator>史玉鹏</dc:creator>
  <dc:description/>
  <dc:language>en-US</dc:language>
  <cp:lastModifiedBy>doom</cp:lastModifiedBy>
  <dcterms:modified xsi:type="dcterms:W3CDTF">2025-10-13T14:44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7503D677F5A4AADAA24D926C4B617D1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